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id-ID"/>
        </w:rPr>
        <w:t>Additional file 4. Distribution of anaemic status by village</w:t>
      </w:r>
    </w:p>
    <w:tbl>
      <w:tblPr>
        <w:tblW w:w="83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026"/>
        <w:gridCol w:w="993"/>
        <w:gridCol w:w="960"/>
        <w:gridCol w:w="960"/>
        <w:gridCol w:w="960"/>
        <w:gridCol w:w="970"/>
      </w:tblGrid>
      <w:tr>
        <w:trPr>
          <w:trHeight w:val="300" w:hRule="atLeast"/>
        </w:trPr>
        <w:tc>
          <w:tcPr>
            <w:tcW w:w="25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Village</w:t>
            </w:r>
          </w:p>
        </w:tc>
        <w:tc>
          <w:tcPr>
            <w:tcW w:w="393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Haemoglobin Status</w:t>
            </w:r>
          </w:p>
        </w:tc>
        <w:tc>
          <w:tcPr>
            <w:tcW w:w="193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25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20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Anaemic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Non-anaemic</w:t>
            </w:r>
          </w:p>
        </w:tc>
        <w:tc>
          <w:tcPr>
            <w:tcW w:w="193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5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%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%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euk Laot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7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3,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6,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noi Ita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0,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9,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7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alohan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5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6,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3,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19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atee Shok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9,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0,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0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ot Abeuk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9,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0,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2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ot Ba'u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0,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4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9,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47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boi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8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e Meule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5,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4,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25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Jaboi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8,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1,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4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Keuneukai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6,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3,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5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Kota Bawah Timur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3,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6,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1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Krueng Raya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4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6,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3,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2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aya Keuneukai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4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aya Seunara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0,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9,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3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489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44,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60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55,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097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02:08:00Z</dcterms:created>
  <dc:creator>rrubrico</dc:creator>
  <dc:description/>
  <cp:keywords/>
  <dc:language>en-US</dc:language>
  <cp:lastModifiedBy>rrubrico</cp:lastModifiedBy>
  <dcterms:modified xsi:type="dcterms:W3CDTF">2012-08-16T02:08:00Z</dcterms:modified>
  <cp:revision>2</cp:revision>
  <dc:subject/>
  <dc:title/>
</cp:coreProperties>
</file>